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D16" w:rsidRDefault="00D335FB">
      <w:r>
        <w:rPr>
          <w:noProof/>
        </w:rPr>
        <w:drawing>
          <wp:inline distT="0" distB="0" distL="0" distR="0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ema_fina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35FB" w:rsidRPr="002956CA" w:rsidRDefault="00D335FB" w:rsidP="00D335FB">
      <w:r w:rsidRPr="00D335FB">
        <w:rPr>
          <w:b/>
        </w:rPr>
        <w:t>Supplemental Figure 1. Schematic illustration of the workflow: data inputs and analytical processes.</w:t>
      </w:r>
      <w:r w:rsidRPr="006B14A3">
        <w:t xml:space="preserve"> Data input steps and data filtering are shown in boxes with white background. Analysis steps are presented</w:t>
      </w:r>
      <w:r>
        <w:t xml:space="preserve"> in shaded boxes. References to tables and figures connect with the respective details in the manuscript</w:t>
      </w:r>
      <w:r w:rsidRPr="002956CA">
        <w:t xml:space="preserve">. </w:t>
      </w:r>
    </w:p>
    <w:p w:rsidR="00D335FB" w:rsidRDefault="00D335FB" w:rsidP="00D335FB">
      <w:bookmarkStart w:id="0" w:name="_GoBack"/>
      <w:bookmarkEnd w:id="0"/>
    </w:p>
    <w:sectPr w:rsidR="00D33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561"/>
    <w:rsid w:val="00226EC7"/>
    <w:rsid w:val="00400561"/>
    <w:rsid w:val="00AB6A17"/>
    <w:rsid w:val="00D335FB"/>
    <w:rsid w:val="00FC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1E7BB"/>
  <w15:chartTrackingRefBased/>
  <w15:docId w15:val="{3C3F0E3D-FD98-412F-86A8-B8CD075A5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Parnell</dc:creator>
  <cp:keywords/>
  <dc:description/>
  <cp:lastModifiedBy>Laurence Parnell</cp:lastModifiedBy>
  <cp:revision>2</cp:revision>
  <dcterms:created xsi:type="dcterms:W3CDTF">2025-02-26T13:20:00Z</dcterms:created>
  <dcterms:modified xsi:type="dcterms:W3CDTF">2025-02-26T13:25:00Z</dcterms:modified>
</cp:coreProperties>
</file>